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B561A2" w14:textId="77777777" w:rsidR="00966103" w:rsidRDefault="00966103" w:rsidP="00966103">
      <w:r>
        <w:rPr>
          <w:b/>
        </w:rPr>
        <w:t xml:space="preserve">Table: </w:t>
      </w:r>
      <w:r w:rsidRPr="009F72B2">
        <w:rPr>
          <w:b/>
        </w:rPr>
        <w:t>Specimen adequacy as measured by the proportion of tests with detectable human hydroxymethylbilane synthase gene for self-collected pharyngeal</w:t>
      </w:r>
      <w:r>
        <w:rPr>
          <w:b/>
        </w:rPr>
        <w:t xml:space="preserve"> and </w:t>
      </w:r>
      <w:r w:rsidRPr="009F72B2">
        <w:rPr>
          <w:b/>
        </w:rPr>
        <w:t>rectal specimens in adolescents and young adults</w:t>
      </w:r>
      <w:r w:rsidRPr="009F72B2">
        <w:rPr>
          <w:b/>
          <w:i/>
        </w:rPr>
        <w:t xml:space="preserve"> </w:t>
      </w:r>
      <w:r w:rsidRPr="009F72B2">
        <w:rPr>
          <w:b/>
        </w:rPr>
        <w:t>in Los Angeles and New Orleans.</w:t>
      </w:r>
      <w:r w:rsidRPr="002F4D79">
        <w:t xml:space="preserve"> </w:t>
      </w:r>
    </w:p>
    <w:p w14:paraId="086F6E1B" w14:textId="77777777" w:rsidR="00966103" w:rsidRPr="00091779" w:rsidRDefault="00966103" w:rsidP="00966103">
      <w:pPr>
        <w:pStyle w:val="ListParagraph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dTable31"/>
        <w:tblW w:w="8842" w:type="dxa"/>
        <w:tblInd w:w="5" w:type="dxa"/>
        <w:tblLook w:val="04A0" w:firstRow="1" w:lastRow="0" w:firstColumn="1" w:lastColumn="0" w:noHBand="0" w:noVBand="1"/>
      </w:tblPr>
      <w:tblGrid>
        <w:gridCol w:w="2110"/>
        <w:gridCol w:w="2348"/>
        <w:gridCol w:w="2174"/>
        <w:gridCol w:w="2210"/>
      </w:tblGrid>
      <w:tr w:rsidR="00966103" w:rsidRPr="00312C44" w14:paraId="040CEA62" w14:textId="77777777" w:rsidTr="000407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10" w:type="dxa"/>
          </w:tcPr>
          <w:p w14:paraId="35DFA4A7" w14:textId="77777777" w:rsidR="00966103" w:rsidRPr="00312C44" w:rsidRDefault="00966103" w:rsidP="0004079F">
            <w:pPr>
              <w:jc w:val="center"/>
            </w:pPr>
          </w:p>
        </w:tc>
        <w:tc>
          <w:tcPr>
            <w:tcW w:w="2348" w:type="dxa"/>
          </w:tcPr>
          <w:p w14:paraId="5FBC5FE6" w14:textId="77777777" w:rsidR="00966103" w:rsidRPr="00312C44" w:rsidRDefault="00966103" w:rsidP="000407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12C44">
              <w:t>Pharyngeal</w:t>
            </w:r>
          </w:p>
        </w:tc>
        <w:tc>
          <w:tcPr>
            <w:tcW w:w="2174" w:type="dxa"/>
          </w:tcPr>
          <w:p w14:paraId="58B7F476" w14:textId="77777777" w:rsidR="00966103" w:rsidRPr="00312C44" w:rsidRDefault="00966103" w:rsidP="000407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12C44">
              <w:t>Rectal</w:t>
            </w:r>
          </w:p>
        </w:tc>
        <w:tc>
          <w:tcPr>
            <w:tcW w:w="2210" w:type="dxa"/>
          </w:tcPr>
          <w:p w14:paraId="242A4104" w14:textId="77777777" w:rsidR="00966103" w:rsidRPr="00312C44" w:rsidRDefault="00966103" w:rsidP="000407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12C44">
              <w:t>All sites</w:t>
            </w:r>
          </w:p>
        </w:tc>
      </w:tr>
      <w:tr w:rsidR="00966103" w:rsidRPr="00312C44" w14:paraId="278B49AC" w14:textId="77777777" w:rsidTr="0004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E88605A" w14:textId="77777777" w:rsidR="00966103" w:rsidRPr="00312C44" w:rsidRDefault="00966103" w:rsidP="0004079F">
            <w:pPr>
              <w:rPr>
                <w:b/>
                <w:i w:val="0"/>
              </w:rPr>
            </w:pPr>
          </w:p>
        </w:tc>
        <w:tc>
          <w:tcPr>
            <w:tcW w:w="2348" w:type="dxa"/>
          </w:tcPr>
          <w:p w14:paraId="50E56A16" w14:textId="77777777" w:rsidR="00966103" w:rsidRPr="00312C44" w:rsidRDefault="00966103" w:rsidP="00040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12C44">
              <w:rPr>
                <w:b/>
              </w:rPr>
              <w:t>n (%)</w:t>
            </w:r>
          </w:p>
        </w:tc>
        <w:tc>
          <w:tcPr>
            <w:tcW w:w="2174" w:type="dxa"/>
          </w:tcPr>
          <w:p w14:paraId="0C239E8B" w14:textId="77777777" w:rsidR="00966103" w:rsidRPr="00312C44" w:rsidRDefault="00966103" w:rsidP="00040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12C44">
              <w:rPr>
                <w:b/>
              </w:rPr>
              <w:t>n (%)</w:t>
            </w:r>
          </w:p>
        </w:tc>
        <w:tc>
          <w:tcPr>
            <w:tcW w:w="2210" w:type="dxa"/>
          </w:tcPr>
          <w:p w14:paraId="4D85F816" w14:textId="77777777" w:rsidR="00966103" w:rsidRPr="00312C44" w:rsidRDefault="00966103" w:rsidP="00040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12C44">
              <w:rPr>
                <w:b/>
              </w:rPr>
              <w:t>n (%)</w:t>
            </w:r>
          </w:p>
        </w:tc>
      </w:tr>
      <w:tr w:rsidR="00966103" w:rsidRPr="00312C44" w14:paraId="058FEA6B" w14:textId="77777777" w:rsidTr="0004079F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596119F" w14:textId="77777777" w:rsidR="00966103" w:rsidRPr="00312C44" w:rsidRDefault="00966103" w:rsidP="0004079F">
            <w:pPr>
              <w:rPr>
                <w:b/>
                <w:i w:val="0"/>
              </w:rPr>
            </w:pPr>
            <w:r w:rsidRPr="00312C44">
              <w:rPr>
                <w:b/>
                <w:i w:val="0"/>
              </w:rPr>
              <w:t>Pass</w:t>
            </w:r>
          </w:p>
        </w:tc>
        <w:tc>
          <w:tcPr>
            <w:tcW w:w="2348" w:type="dxa"/>
          </w:tcPr>
          <w:p w14:paraId="092EB4D7" w14:textId="77777777" w:rsidR="00966103" w:rsidRPr="00312C44" w:rsidRDefault="00966103" w:rsidP="00040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,108 </w:t>
            </w:r>
            <w:r w:rsidRPr="00312C44">
              <w:t>(99.</w:t>
            </w:r>
            <w:r>
              <w:t>5</w:t>
            </w:r>
            <w:r w:rsidRPr="00312C44">
              <w:t>%)</w:t>
            </w:r>
          </w:p>
        </w:tc>
        <w:tc>
          <w:tcPr>
            <w:tcW w:w="2174" w:type="dxa"/>
          </w:tcPr>
          <w:p w14:paraId="5FDC58CC" w14:textId="77777777" w:rsidR="00966103" w:rsidRPr="00312C44" w:rsidRDefault="00966103" w:rsidP="00040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,331 </w:t>
            </w:r>
            <w:r w:rsidRPr="00312C44">
              <w:t>(9</w:t>
            </w:r>
            <w:r>
              <w:t>9.0</w:t>
            </w:r>
            <w:r w:rsidRPr="00312C44">
              <w:t>%)</w:t>
            </w:r>
          </w:p>
        </w:tc>
        <w:tc>
          <w:tcPr>
            <w:tcW w:w="2210" w:type="dxa"/>
          </w:tcPr>
          <w:p w14:paraId="234768E5" w14:textId="77777777" w:rsidR="00966103" w:rsidRPr="00312C44" w:rsidRDefault="00966103" w:rsidP="00040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,439 </w:t>
            </w:r>
            <w:r w:rsidRPr="00312C44">
              <w:t>(99.</w:t>
            </w:r>
            <w:r>
              <w:t>2</w:t>
            </w:r>
            <w:r w:rsidRPr="00312C44">
              <w:t>%)</w:t>
            </w:r>
          </w:p>
        </w:tc>
      </w:tr>
      <w:tr w:rsidR="00966103" w:rsidRPr="00312C44" w14:paraId="482978D2" w14:textId="77777777" w:rsidTr="0004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D20BA72" w14:textId="77777777" w:rsidR="00966103" w:rsidRPr="00312C44" w:rsidRDefault="00966103" w:rsidP="0004079F">
            <w:pPr>
              <w:rPr>
                <w:b/>
                <w:i w:val="0"/>
              </w:rPr>
            </w:pPr>
            <w:r w:rsidRPr="00312C44">
              <w:rPr>
                <w:b/>
                <w:i w:val="0"/>
              </w:rPr>
              <w:t>Fail</w:t>
            </w:r>
          </w:p>
        </w:tc>
        <w:tc>
          <w:tcPr>
            <w:tcW w:w="2348" w:type="dxa"/>
          </w:tcPr>
          <w:p w14:paraId="6B9DB4BA" w14:textId="77777777" w:rsidR="00966103" w:rsidRPr="00312C44" w:rsidRDefault="00966103" w:rsidP="00040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 </w:t>
            </w:r>
            <w:r w:rsidRPr="00312C44">
              <w:t>(0.</w:t>
            </w:r>
            <w:r>
              <w:t>5</w:t>
            </w:r>
            <w:r w:rsidRPr="00312C44">
              <w:t>%)</w:t>
            </w:r>
          </w:p>
        </w:tc>
        <w:tc>
          <w:tcPr>
            <w:tcW w:w="2174" w:type="dxa"/>
          </w:tcPr>
          <w:p w14:paraId="1C2B3397" w14:textId="77777777" w:rsidR="00966103" w:rsidRPr="00312C44" w:rsidRDefault="00966103" w:rsidP="00040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3 </w:t>
            </w:r>
            <w:r w:rsidRPr="00312C44">
              <w:t>(1.0%)</w:t>
            </w:r>
          </w:p>
        </w:tc>
        <w:tc>
          <w:tcPr>
            <w:tcW w:w="2210" w:type="dxa"/>
          </w:tcPr>
          <w:p w14:paraId="4066F09C" w14:textId="77777777" w:rsidR="00966103" w:rsidRPr="00312C44" w:rsidRDefault="00966103" w:rsidP="00040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9 </w:t>
            </w:r>
            <w:r w:rsidRPr="00312C44">
              <w:t>(0.</w:t>
            </w:r>
            <w:r>
              <w:t>8</w:t>
            </w:r>
            <w:r w:rsidRPr="00312C44">
              <w:t>%)</w:t>
            </w:r>
          </w:p>
        </w:tc>
      </w:tr>
      <w:tr w:rsidR="00966103" w:rsidRPr="00312C44" w14:paraId="4241AF90" w14:textId="77777777" w:rsidTr="0004079F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A0CFC8F" w14:textId="77777777" w:rsidR="00966103" w:rsidRPr="00312C44" w:rsidRDefault="00966103" w:rsidP="0004079F">
            <w:r w:rsidRPr="00312C44">
              <w:t>Total</w:t>
            </w:r>
          </w:p>
        </w:tc>
        <w:tc>
          <w:tcPr>
            <w:tcW w:w="2348" w:type="dxa"/>
          </w:tcPr>
          <w:p w14:paraId="5F41E5D8" w14:textId="77777777" w:rsidR="00966103" w:rsidRPr="00312C44" w:rsidRDefault="00966103" w:rsidP="00040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114</w:t>
            </w:r>
          </w:p>
        </w:tc>
        <w:tc>
          <w:tcPr>
            <w:tcW w:w="2174" w:type="dxa"/>
          </w:tcPr>
          <w:p w14:paraId="7E1B7EE2" w14:textId="77777777" w:rsidR="00966103" w:rsidRPr="00312C44" w:rsidRDefault="00966103" w:rsidP="00040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344</w:t>
            </w:r>
          </w:p>
        </w:tc>
        <w:tc>
          <w:tcPr>
            <w:tcW w:w="2210" w:type="dxa"/>
          </w:tcPr>
          <w:p w14:paraId="7FDFA81F" w14:textId="77777777" w:rsidR="00966103" w:rsidRPr="00312C44" w:rsidRDefault="00966103" w:rsidP="00040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458</w:t>
            </w:r>
          </w:p>
        </w:tc>
      </w:tr>
    </w:tbl>
    <w:p w14:paraId="6CF8FC5B" w14:textId="77777777" w:rsidR="00966103" w:rsidRDefault="00966103" w:rsidP="00966103"/>
    <w:p w14:paraId="26F60F1E" w14:textId="77777777" w:rsidR="00966103" w:rsidRPr="005F18D0" w:rsidRDefault="00966103" w:rsidP="00966103">
      <w:pPr>
        <w:rPr>
          <w:sz w:val="20"/>
          <w:szCs w:val="20"/>
        </w:rPr>
      </w:pPr>
      <w:r w:rsidRPr="005F18D0">
        <w:rPr>
          <w:sz w:val="20"/>
          <w:szCs w:val="20"/>
        </w:rPr>
        <w:t>Pass= HMBS gene detected</w:t>
      </w:r>
    </w:p>
    <w:p w14:paraId="48AEC6A4" w14:textId="77777777" w:rsidR="00966103" w:rsidRPr="002E726A" w:rsidRDefault="00966103" w:rsidP="00966103">
      <w:r w:rsidRPr="005F18D0">
        <w:rPr>
          <w:sz w:val="20"/>
          <w:szCs w:val="20"/>
        </w:rPr>
        <w:t>Fail= HMBS gene not detected</w:t>
      </w:r>
    </w:p>
    <w:p w14:paraId="016468E9" w14:textId="77777777" w:rsidR="00E870C4" w:rsidRDefault="00E870C4"/>
    <w:sectPr w:rsidR="00E87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103"/>
    <w:rsid w:val="0003004E"/>
    <w:rsid w:val="000844DD"/>
    <w:rsid w:val="00152D09"/>
    <w:rsid w:val="00245E5D"/>
    <w:rsid w:val="00250B0A"/>
    <w:rsid w:val="003A3EE6"/>
    <w:rsid w:val="00496889"/>
    <w:rsid w:val="004D7EAB"/>
    <w:rsid w:val="00514434"/>
    <w:rsid w:val="00526D09"/>
    <w:rsid w:val="005429C5"/>
    <w:rsid w:val="00551171"/>
    <w:rsid w:val="00590323"/>
    <w:rsid w:val="006135A7"/>
    <w:rsid w:val="00624F42"/>
    <w:rsid w:val="006979A6"/>
    <w:rsid w:val="006A1202"/>
    <w:rsid w:val="006D15D3"/>
    <w:rsid w:val="007D72B5"/>
    <w:rsid w:val="00966103"/>
    <w:rsid w:val="009823A3"/>
    <w:rsid w:val="009A3DFC"/>
    <w:rsid w:val="00B209B1"/>
    <w:rsid w:val="00B876FF"/>
    <w:rsid w:val="00C4589A"/>
    <w:rsid w:val="00C9441C"/>
    <w:rsid w:val="00CF6AC9"/>
    <w:rsid w:val="00D12F8F"/>
    <w:rsid w:val="00DF0393"/>
    <w:rsid w:val="00E03F91"/>
    <w:rsid w:val="00E870C4"/>
    <w:rsid w:val="00F32F44"/>
    <w:rsid w:val="00F60400"/>
    <w:rsid w:val="00F93191"/>
    <w:rsid w:val="00FB7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5C10E"/>
  <w15:chartTrackingRefBased/>
  <w15:docId w15:val="{667949E9-0A9D-F94B-A056-5604E87FC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1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6610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customStyle="1" w:styleId="GridTable31">
    <w:name w:val="Grid Table 31"/>
    <w:basedOn w:val="TableNormal"/>
    <w:uiPriority w:val="48"/>
    <w:rsid w:val="00966103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96610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vala, Gabriella M.</dc:creator>
  <cp:keywords/>
  <dc:description/>
  <cp:lastModifiedBy>Vavala, Gabriella M.</cp:lastModifiedBy>
  <cp:revision>1</cp:revision>
  <dcterms:created xsi:type="dcterms:W3CDTF">2021-07-13T22:22:00Z</dcterms:created>
  <dcterms:modified xsi:type="dcterms:W3CDTF">2021-07-13T22:23:00Z</dcterms:modified>
</cp:coreProperties>
</file>